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Table S2</w:t>
      </w:r>
      <w:r>
        <w:rPr>
          <w:lang w:val="en-GB"/>
        </w:rPr>
        <w:t xml:space="preserve">. RNA-Seq data overview. 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umbers of raw and clean reads obtained per sample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696085</wp:posOffset>
                </wp:positionV>
                <wp:extent cx="3314700" cy="4810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4810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000"/>
                              <w:gridCol w:w="1559"/>
                              <w:gridCol w:w="1661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Clean Rea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at_0_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2,659,158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0,803,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at_0_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,512,165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,134,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at_0_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,770,970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,190,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at_14-4_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,314,531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,721,5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at_14-4_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,505,274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,900,2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at_14-4_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,961,478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,354,9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at_14-20_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0,294,750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,638,6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at_14-20_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1,930,339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0,723,5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at_14-20_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,823,455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,332,3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in_0_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,998,457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,396,7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in_0_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,943,359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,029,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in_0_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,883,680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,294,6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in_14-4_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,366,545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,901,8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in_14-4_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2,852,539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2,090,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in_14-4_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,157,285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,786,7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in_14-20_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,040,889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8,152,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in_14-20_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,702,515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,247,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Sin_14-20_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1,673,639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0,728,3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Total read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46,391,028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jc w:val="right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33,428,5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40"/>
                                    <w:textAlignment w:val="bottom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Helvetica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Average/samp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,132,835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,412,6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78.75pt;mso-wrap-distance-left:0pt;mso-wrap-distance-right:9pt;mso-wrap-distance-top:0pt;mso-wrap-distance-bottom:0pt;margin-top:133.55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5220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000"/>
                        <w:gridCol w:w="1559"/>
                        <w:gridCol w:w="1661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Clean Read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Nat_0_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2,659,158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0,803,47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Nat_0_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4,512,165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4,134,8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Nat_0_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7,770,970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7,190,06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Nat_14-4_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6,314,531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5,721,53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Nat_14-4_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7,505,274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6,900,27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Nat_14-4_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5,961,478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5,354,9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Nat_14-20_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0,294,750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9,638,66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Nat_14-20_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1,930,339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0,723,54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Nat_14-20_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5,823,455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5,332,30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in_0_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7,998,457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7,396,74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in_0_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6,943,359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6,029,51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in_0_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7,883,680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7,294,6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in_14-4_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6,366,545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5,901,83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in_14-4_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2,852,539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2,090,97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in_14-4_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5,157,285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4,786,73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in_14-20_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9,040,889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8,152,18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in_14-20_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5,702,515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5,247,99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Sin_14-20_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1,673,639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0,728,32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Total read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46,391,028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jc w:val="right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133,428,5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40"/>
                              <w:textAlignment w:val="bottom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Helvetica" w:ascii="Calibri" w:hAnsi="Calibri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en-US"/>
                              </w:rPr>
                              <w:t>Average/samp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,132,835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,412,6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2T09:08:00Z</dcterms:created>
  <dc:creator>FRAN</dc:creator>
  <dc:description/>
  <dc:language>en-US</dc:language>
  <cp:lastModifiedBy>USUARIO</cp:lastModifiedBy>
  <dcterms:modified xsi:type="dcterms:W3CDTF">2018-02-02T09:08:00Z</dcterms:modified>
  <cp:revision>2</cp:revision>
  <dc:subject/>
  <dc:title>Table 1</dc:title>
</cp:coreProperties>
</file>